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3798.000000000002" w:type="dxa"/>
        <w:jc w:val="left"/>
        <w:tblLayout w:type="fixed"/>
        <w:tblLook w:val="0400"/>
      </w:tblPr>
      <w:tblGrid>
        <w:gridCol w:w="2610"/>
        <w:gridCol w:w="720"/>
        <w:gridCol w:w="571"/>
        <w:gridCol w:w="689"/>
        <w:gridCol w:w="786"/>
        <w:gridCol w:w="522"/>
        <w:gridCol w:w="672"/>
        <w:gridCol w:w="667"/>
        <w:gridCol w:w="471"/>
        <w:gridCol w:w="672"/>
        <w:gridCol w:w="637"/>
        <w:gridCol w:w="481"/>
        <w:gridCol w:w="762"/>
        <w:gridCol w:w="678"/>
        <w:gridCol w:w="471"/>
        <w:gridCol w:w="672"/>
        <w:gridCol w:w="571"/>
        <w:gridCol w:w="474"/>
        <w:gridCol w:w="672"/>
        <w:tblGridChange w:id="0">
          <w:tblGrid>
            <w:gridCol w:w="2610"/>
            <w:gridCol w:w="720"/>
            <w:gridCol w:w="571"/>
            <w:gridCol w:w="689"/>
            <w:gridCol w:w="786"/>
            <w:gridCol w:w="522"/>
            <w:gridCol w:w="672"/>
            <w:gridCol w:w="667"/>
            <w:gridCol w:w="471"/>
            <w:gridCol w:w="672"/>
            <w:gridCol w:w="637"/>
            <w:gridCol w:w="481"/>
            <w:gridCol w:w="762"/>
            <w:gridCol w:w="678"/>
            <w:gridCol w:w="471"/>
            <w:gridCol w:w="672"/>
            <w:gridCol w:w="571"/>
            <w:gridCol w:w="474"/>
            <w:gridCol w:w="672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Cognitive</w:t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Adaptive</w:t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Receptive Language</w:t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Expressive Language</w:t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Gross Motor</w:t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Fine Motor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15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β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β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β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β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β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β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p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2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Intercept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0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3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e (years)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0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4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4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7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7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95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4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roup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5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5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61">
            <w:pPr>
              <w:spacing w:after="0" w:line="240" w:lineRule="auto"/>
              <w:ind w:left="300" w:firstLine="0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SCT Asymptomatic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6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6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7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7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74">
            <w:pPr>
              <w:spacing w:after="0" w:line="240" w:lineRule="auto"/>
              <w:ind w:left="300" w:firstLine="0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SCT Symptomatic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7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7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7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7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7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7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7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7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8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8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8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8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5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8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8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8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72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87">
            <w:pPr>
              <w:spacing w:after="0" w:line="240" w:lineRule="auto"/>
              <w:ind w:left="300" w:firstLine="0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8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8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8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8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8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8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8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8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9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9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9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9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9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9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9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9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9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9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9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roup x Age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9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9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9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9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9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A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A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A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A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A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A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A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A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A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A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A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A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A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AD">
            <w:pPr>
              <w:spacing w:after="0" w:line="240" w:lineRule="auto"/>
              <w:ind w:left="300" w:firstLine="0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SCT Asymptomatic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A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A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B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B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B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B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B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B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B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B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B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B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B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B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B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B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B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B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C0">
            <w:pPr>
              <w:spacing w:after="0" w:line="240" w:lineRule="auto"/>
              <w:ind w:left="300" w:firstLine="0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SCT Symptomatic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C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C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C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C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C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C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4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C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C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C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C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C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C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9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C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C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C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D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D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D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94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D3">
            <w:pPr>
              <w:spacing w:after="0" w:line="240" w:lineRule="auto"/>
              <w:ind w:left="300" w:firstLine="0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D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D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D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D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D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D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D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D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D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D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D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D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E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E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E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E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E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E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Estimat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E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Diff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E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E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p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EA">
            <w:pPr>
              <w:tabs>
                <w:tab w:val="left" w:leader="none" w:pos="255"/>
                <w:tab w:val="center" w:leader="none" w:pos="335"/>
              </w:tabs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ab/>
              <w:tab/>
              <w:t xml:space="preserve">Diff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E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E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p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E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Diff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E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E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p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F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Diff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F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F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p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F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Diff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F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F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p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F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Diff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F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F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p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F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sympt vs Sympt @ 2.5 years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F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F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F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F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F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F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0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0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0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0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0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0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0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sympt vs Sympt @ 4.5 years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0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1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1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1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1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1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1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sympt vs NH @ 2.5 years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2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2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2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2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2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3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3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sympt vs NH @ 4.5 years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3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3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3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3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3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3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3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3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3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3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4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4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4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4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4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4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ympt vs NH @ 2.5 years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4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4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4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4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4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4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4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4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4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5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5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5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5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5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5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5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5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5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72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5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ympt vs NH @ 4.5 years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5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5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5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5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5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5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9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5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6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6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6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6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6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4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6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6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6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6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6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6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6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90</w:t>
            </w:r>
          </w:p>
        </w:tc>
      </w:tr>
    </w:tbl>
    <w:p w:rsidR="00000000" w:rsidDel="00000000" w:rsidP="00000000" w:rsidRDefault="00000000" w:rsidRPr="00000000" w14:paraId="0000016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2240" w:w="15840" w:orient="landscape"/>
      <w:pgMar w:bottom="720" w:top="72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kqIG8acFAaADkSvZYxuEZT2BE+A==">CgMxLjA4AHIhMXJySnBiVTVPUnJ1N2dPT1RyUUNTU2U0em95WjZpYW1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8T17:19:00Z</dcterms:created>
  <dc:creator>Michele Poe</dc:creator>
</cp:coreProperties>
</file>